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come inequality, gene expression, and brain maturation during adolescence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Arial" w:ascii="Arial" w:hAnsi="Arial"/>
        </w:rPr>
        <w:t>Nadine Parker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Angelita Pui-Yee Wong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Cs/>
        </w:rPr>
        <w:t>Gabriel Leonard</w:t>
      </w:r>
      <w:r>
        <w:rPr>
          <w:rFonts w:cs="Arial" w:ascii="Arial" w:hAnsi="Arial"/>
          <w:bCs/>
          <w:vertAlign w:val="superscript"/>
        </w:rPr>
        <w:t>4</w:t>
      </w:r>
      <w:r>
        <w:rPr>
          <w:rFonts w:cs="Arial" w:ascii="Arial" w:hAnsi="Arial"/>
          <w:bCs/>
        </w:rPr>
        <w:t>, Michel Perron</w:t>
      </w:r>
      <w:r>
        <w:rPr>
          <w:rFonts w:cs="Arial" w:ascii="Arial" w:hAnsi="Arial"/>
          <w:bCs/>
          <w:vertAlign w:val="superscript"/>
        </w:rPr>
        <w:t>5,6</w:t>
      </w:r>
      <w:r>
        <w:rPr>
          <w:rFonts w:cs="Arial" w:ascii="Arial" w:hAnsi="Arial"/>
          <w:bCs/>
        </w:rPr>
        <w:t>, Bruce Pike</w:t>
      </w:r>
      <w:r>
        <w:rPr>
          <w:rFonts w:cs="Arial" w:ascii="Arial" w:hAnsi="Arial"/>
          <w:bCs/>
          <w:vertAlign w:val="superscript"/>
        </w:rPr>
        <w:t>7</w:t>
      </w:r>
      <w:r>
        <w:rPr>
          <w:rFonts w:cs="Arial" w:ascii="Arial" w:hAnsi="Arial"/>
          <w:bCs/>
        </w:rPr>
        <w:t>, Louis Richer</w:t>
      </w:r>
      <w:r>
        <w:rPr>
          <w:rFonts w:cs="Arial" w:ascii="Arial" w:hAnsi="Arial"/>
          <w:bCs/>
          <w:vertAlign w:val="superscript"/>
        </w:rPr>
        <w:t>6</w:t>
      </w:r>
      <w:r>
        <w:rPr>
          <w:rFonts w:cs="Arial" w:ascii="Arial" w:hAnsi="Arial"/>
          <w:bCs/>
        </w:rPr>
        <w:t>, Suzanne Veillette</w:t>
      </w:r>
      <w:r>
        <w:rPr>
          <w:rFonts w:cs="Arial" w:ascii="Arial" w:hAnsi="Arial"/>
          <w:bCs/>
          <w:vertAlign w:val="superscript"/>
        </w:rPr>
        <w:t>5,6</w:t>
      </w:r>
      <w:r>
        <w:rPr>
          <w:rFonts w:cs="Arial" w:ascii="Arial" w:hAnsi="Arial"/>
          <w:bCs/>
        </w:rPr>
        <w:t xml:space="preserve">, </w:t>
      </w:r>
      <w:r>
        <w:rPr>
          <w:rFonts w:cs="Arial" w:ascii="Arial" w:hAnsi="Arial"/>
        </w:rPr>
        <w:t>Zdenka Pausova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>, *Tomas Paus</w:t>
      </w:r>
      <w:r>
        <w:rPr>
          <w:rFonts w:cs="Arial" w:ascii="Arial" w:hAnsi="Arial"/>
          <w:vertAlign w:val="superscript"/>
        </w:rPr>
        <w:t>1,2,3,9,10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 1 – 4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b/>
        </w:rPr>
        <w:t>Supplementary Figures 1 - 3</w:t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Table 1: Subgroup Characteristics</w:t>
      </w:r>
      <w:r>
        <w:rPr>
          <w:rFonts w:cs="Arial" w:ascii="Arial" w:hAnsi="Arial"/>
          <w:b/>
          <w:u w:val="single"/>
          <w:vertAlign w:val="superscript"/>
        </w:rPr>
        <w:t>1</w:t>
      </w:r>
    </w:p>
    <w:tbl>
      <w:tblPr>
        <w:tblW w:w="11331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711"/>
        <w:gridCol w:w="712"/>
        <w:gridCol w:w="710"/>
        <w:gridCol w:w="710"/>
        <w:gridCol w:w="775"/>
        <w:gridCol w:w="775"/>
        <w:gridCol w:w="715"/>
        <w:gridCol w:w="715"/>
        <w:gridCol w:w="712"/>
        <w:gridCol w:w="712"/>
        <w:gridCol w:w="777"/>
        <w:gridCol w:w="777"/>
        <w:gridCol w:w="239"/>
      </w:tblGrid>
      <w:tr>
        <w:trPr>
          <w:trHeight w:val="820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Variable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Low-income High-inequality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Low-income Low-inequality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 xml:space="preserve">p-Value                           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vertAlign w:val="subscript"/>
              </w:rPr>
              <w:t>(Low Income)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High-income High-inequality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High-income Low-inequality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 xml:space="preserve">p-Value                           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vertAlign w:val="subscript"/>
              </w:rPr>
              <w:t>(High Income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11092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u w:val="single"/>
              </w:rPr>
              <w:t>Female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u w:val="single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Number of Participant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3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8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4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19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231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Demographics/SE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635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ean Age (range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81.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2.4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6-228)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80.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2.44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6-228)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72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78.1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1.05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4-223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79.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2.69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5-227)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6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566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ean Family Income</w:t>
            </w: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5217.39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5913.8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6510.42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3975.9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56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77234.04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0565.1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76848.74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0039.5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7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Parental Education (%)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primary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0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0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11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Primary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high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9.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6.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1.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9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.1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0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8.4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8.4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High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3.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1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1.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6.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8.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0.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0.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6.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colle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7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0.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8.5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4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98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Colle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5.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3.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6.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0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6.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0.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4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univers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7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1.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0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Bachelor’s degre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3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2.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1.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4.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0.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6.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Graduate degre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.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2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6.3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6.7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Physical Characteristic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ortical Thicknes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3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8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0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84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7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1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0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2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66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Pubertal Stage 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Tanner Scale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.03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80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.0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67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57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.9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77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.07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70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ontraceptive Use</w:t>
            </w: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(%) (yes/no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78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2.6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65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8.1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6.0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7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Height (cm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59.9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7.30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59.8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5.88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96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58.91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7.57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60.37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6.85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1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Weight (kg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8.2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4.15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7.77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4.91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83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3.8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1.02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4.8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1.59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5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BMI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2.6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4.87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2.5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5.38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86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1.2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3.90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1.24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4.02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9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at Mas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6.43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9.15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6.2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0.25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88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3.0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7.63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3.44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7.08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6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Fat Free Mass 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Lean Mass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2.3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5.61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1.81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5.25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1.1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4.79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1.28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5.27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8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Smoking During Pregnancy (%) 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yes/no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5.7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62.5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3.2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6.2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3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11092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Male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314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 xml:space="preserve">Number of Participants 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70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05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2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33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287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Demographics/SE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537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ean Age (range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75.3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0.96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6-227)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76.8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2.57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6-226)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66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84.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2.0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6-227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79.3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21.1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145-225)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733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Mean Family Income 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7647.06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3507.1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4904.7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3675.2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20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76684.7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0224.9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74812.03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10878.2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51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Parental Education (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primary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.0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76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252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Primary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36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high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3.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7.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9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1.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7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6.5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6.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5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08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High schoo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5.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7.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0.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4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3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1.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3.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1.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14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colle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8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8.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9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7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2.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0.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0.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Colle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6.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8.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1.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0.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0.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6.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8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Some univers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7.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.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9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3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9.7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6.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7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Bachelor’s degre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9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6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7.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3.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4.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56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</w:rPr>
              <w:t>Graduate degre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.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.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4.3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0.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.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.8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 xml:space="preserve">Physical Characteristics 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ortical Thicknes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8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2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2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31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4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2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.55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11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3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Pubertal Stage 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Tanner Scale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.3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85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.3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88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81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.51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90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3.31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0.87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Contraceptive Use 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(yes/no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Height (cm) 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64.27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1.14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66.16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1.33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28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70.23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9.09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66.6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0.59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0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Weight (kg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8.5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6.49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60.5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7.40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44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65.74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7.62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61.5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7.49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BMI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1.45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4.68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1.6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4.68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81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2.44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4.62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1.8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4.53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3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at Mass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9.9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7.69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0.92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8.04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41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1.26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8.93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10.6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9.25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6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98" w:hRule="atLeast"/>
        </w:trPr>
        <w:tc>
          <w:tcPr>
            <w:tcW w:w="2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Fat Free Mass (Lean Mass)</w:t>
            </w:r>
          </w:p>
        </w:tc>
        <w:tc>
          <w:tcPr>
            <w:tcW w:w="14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48.65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0.96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0.40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1.06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32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4.59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0.71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51.11 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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10.96</w:t>
            </w:r>
          </w:p>
        </w:tc>
        <w:tc>
          <w:tcPr>
            <w:tcW w:w="155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22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Smoking During Pregnancy (%) (yes/no)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7.9</w:t>
            </w:r>
          </w:p>
        </w:tc>
        <w:tc>
          <w:tcPr>
            <w:tcW w:w="14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3.3</w:t>
            </w:r>
          </w:p>
        </w:tc>
        <w:tc>
          <w:tcPr>
            <w:tcW w:w="15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0.002 </w:t>
            </w:r>
          </w:p>
        </w:tc>
        <w:tc>
          <w:tcPr>
            <w:tcW w:w="14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51.1</w:t>
            </w:r>
          </w:p>
        </w:tc>
        <w:tc>
          <w:tcPr>
            <w:tcW w:w="14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6.1</w:t>
            </w:r>
          </w:p>
        </w:tc>
        <w:tc>
          <w:tcPr>
            <w:tcW w:w="15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.3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1109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Legend: M =Mothers, F=Fathers.  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ll p-values were calculated using Mann Whitney U test unless otherwise specified. 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222222"/>
                <w:sz w:val="20"/>
                <w:szCs w:val="20"/>
              </w:rPr>
              <w:t>Mean household income in this study was $58,879.85 ($56,000 for a 4-person household). Based on the 2006 census, the median family income in the province of Quebec was $58,678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shd w:fill="FFFFFF" w:val="clear"/>
              </w:rPr>
              <w:t>Statistics Canada, 2006 Census of Population, Statistics Canada Catalogue no. 97-563-XCB2006071)</w:t>
            </w:r>
            <w:r>
              <w:rPr>
                <w:rFonts w:eastAsia="Times New Roman" w:cs="Arial" w:ascii="Arial" w:hAnsi="Arial"/>
                <w:color w:val="222222"/>
                <w:sz w:val="20"/>
                <w:szCs w:val="20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Chi Squared test (or Fisher’s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Exact when appropriate) was used to generate p-value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upplementary Table 2: Cortical Region Parcellation and Gene Expression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551"/>
        <w:gridCol w:w="2410"/>
      </w:tblGrid>
      <w:tr>
        <w:trPr>
          <w:trHeight w:val="752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Cortical Reg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2"/>
              </w:rPr>
              <w:t>NR3C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 xml:space="preserve"> Express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2"/>
              </w:rPr>
              <w:t>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 xml:space="preserve"> Expression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anks of superior temporal sulcu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01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343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audal anterior cingulat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52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939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audal middle fron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00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95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707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402</w:t>
            </w:r>
          </w:p>
        </w:tc>
      </w:tr>
      <w:tr>
        <w:trPr>
          <w:trHeight w:val="258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865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81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56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963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43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70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216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99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65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128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95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21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ateral orbitofron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432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55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782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325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dial orbitofron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9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10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31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128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arahippocamp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57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02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0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492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ars operculari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346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78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ars orbitali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30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31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ars triangulari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258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190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65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478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09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602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364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15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44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405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54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413</w:t>
            </w:r>
          </w:p>
        </w:tc>
      </w:tr>
      <w:tr>
        <w:trPr>
          <w:trHeight w:val="301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ostral anterior cingulat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048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30</w:t>
            </w:r>
          </w:p>
        </w:tc>
      </w:tr>
      <w:tr>
        <w:trPr>
          <w:trHeight w:val="328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ostral middle fron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416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112</w:t>
            </w:r>
          </w:p>
        </w:tc>
      </w:tr>
      <w:tr>
        <w:trPr>
          <w:trHeight w:val="301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352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05</w:t>
            </w:r>
          </w:p>
        </w:tc>
      </w:tr>
      <w:tr>
        <w:trPr>
          <w:trHeight w:val="328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488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363</w:t>
            </w:r>
          </w:p>
        </w:tc>
      </w:tr>
      <w:tr>
        <w:trPr>
          <w:trHeight w:val="30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280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33</w:t>
            </w:r>
          </w:p>
        </w:tc>
      </w:tr>
      <w:tr>
        <w:trPr>
          <w:trHeight w:val="286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432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57</w:t>
            </w:r>
          </w:p>
        </w:tc>
      </w:tr>
      <w:tr>
        <w:trPr>
          <w:trHeight w:val="30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357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224</w:t>
            </w:r>
          </w:p>
        </w:tc>
      </w:tr>
      <w:tr>
        <w:trPr>
          <w:trHeight w:val="314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883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25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3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331</w:t>
            </w:r>
          </w:p>
        </w:tc>
      </w:tr>
      <w:tr>
        <w:trPr>
          <w:trHeight w:val="320" w:hRule="atLeast"/>
        </w:trPr>
        <w:tc>
          <w:tcPr>
            <w:tcW w:w="36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24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53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Table 3: Adjusted Cortical Thickness Models</w:t>
      </w:r>
      <w:r>
        <w:rPr>
          <w:rFonts w:cs="Arial" w:ascii="Arial" w:hAnsi="Arial"/>
          <w:b/>
          <w:u w:val="single"/>
          <w:vertAlign w:val="superscript"/>
        </w:rPr>
        <w:t>1</w:t>
      </w:r>
    </w:p>
    <w:tbl>
      <w:tblPr>
        <w:tblW w:w="10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689"/>
        <w:gridCol w:w="1475"/>
        <w:gridCol w:w="1475"/>
        <w:gridCol w:w="1614"/>
        <w:gridCol w:w="1284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oup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eraction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F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F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 Valu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</w:tr>
      <w:tr>
        <w:trPr>
          <w:trHeight w:val="319" w:hRule="atLeast"/>
        </w:trPr>
        <w:tc>
          <w:tcPr>
            <w:tcW w:w="10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djusted Mean Cortical Thickness (sex stratified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*Inequality*Incom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6</w:t>
            </w:r>
          </w:p>
        </w:tc>
      </w:tr>
      <w:tr>
        <w:trPr>
          <w:trHeight w:val="290" w:hRule="atLeas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*Inequality*Incom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0</w:t>
            </w:r>
          </w:p>
        </w:tc>
      </w:tr>
      <w:tr>
        <w:trPr>
          <w:trHeight w:val="332" w:hRule="atLeast"/>
        </w:trPr>
        <w:tc>
          <w:tcPr>
            <w:tcW w:w="10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djusted Mean Cortical Thickness (sex/income group stratified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*Inequality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9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High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*Inequality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les: Low Income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*Inequality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High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*Inequality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</w:t>
            </w:r>
          </w:p>
        </w:tc>
      </w:tr>
      <w:tr>
        <w:trPr>
          <w:trHeight w:val="361" w:hRule="atLeast"/>
        </w:trPr>
        <w:tc>
          <w:tcPr>
            <w:tcW w:w="10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djusted Regional Cortical Thickness by Age Correlation Fisher-Z  Transformed (sex/income group stratified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NR3C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5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High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NR3C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0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les: Low Income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NR3C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8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High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NR3C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88 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A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High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A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les: Low Income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A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High Incom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equality*A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</w:t>
            </w:r>
          </w:p>
        </w:tc>
      </w:tr>
      <w:tr>
        <w:trPr/>
        <w:tc>
          <w:tcPr>
            <w:tcW w:w="10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sz w:val="22"/>
              </w:rPr>
              <w:t>All models are run after adjusting either mean cortical thickness or regional cortical thickness for presence of Age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</w:rPr>
              <w:t>, Age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</w:rPr>
              <w:t>*Inequality, maternal smoking during pregnancy (yes/no), maternal education level, and paternal education level. Education is measured on the same 9 level scale as in Supplementary Table 1. All p-values are FDR corrected.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Table 4: Adjusted Cortical Thickness Subgroup Analysis</w:t>
      </w:r>
      <w:r>
        <w:rPr>
          <w:rFonts w:cs="Arial" w:ascii="Arial" w:hAnsi="Arial"/>
          <w:b/>
          <w:u w:val="single"/>
          <w:vertAlign w:val="superscript"/>
        </w:rPr>
        <w:t>1</w:t>
      </w:r>
    </w:p>
    <w:tbl>
      <w:tblPr>
        <w:tblW w:w="104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1"/>
        <w:gridCol w:w="3260"/>
        <w:gridCol w:w="2126"/>
        <w:gridCol w:w="1418"/>
      </w:tblGrid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ou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rrelated Variab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</w:tr>
      <w:tr>
        <w:trPr>
          <w:trHeight w:val="375" w:hRule="atLeast"/>
        </w:trPr>
        <w:tc>
          <w:tcPr>
            <w:tcW w:w="10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djusted Mean Cortical Thickness (sex stratified)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>
          <w:trHeight w:val="346" w:hRule="atLeast"/>
        </w:trPr>
        <w:tc>
          <w:tcPr>
            <w:tcW w:w="10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djusted Mean Cortical Thickness (sex/income group stratified)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-Income High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emales: High-Income High-Inequalit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High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Low-Income High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Low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les: High-Income High-Inequalit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High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10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djusted Regional Cortical Thickness by Age Correlation Fisher-Z  Transformed (sex/income group stratified)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-Income High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emales: High-Income High-Inequalit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High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3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Low-Income High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Low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les: High-Income High-Inequalit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9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High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3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5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-Income High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Low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emales: High-Income High-Inequalit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High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Low-Income High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Low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les: High-Income High-Inequalit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s: High-Income Low-Inequalit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10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sz w:val="22"/>
              </w:rPr>
              <w:t>Mean cortical thickness or regional cortical thickness were adjusted for presence of maternal smoking during pregnancy (yes/no), maternal education level, and paternal education level. Education is measured on the same 9 level scale as in Supplementary Table 1.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u w:val="single"/>
        </w:rPr>
      </w:pPr>
      <w:r>
        <w:rPr>
          <w:rFonts w:cs="Arial" w:ascii="Arial" w:hAnsi="Arial"/>
          <w:b/>
          <w:sz w:val="28"/>
          <w:u w:val="single"/>
        </w:rPr>
      </w:r>
    </w:p>
    <w:p>
      <w:pPr>
        <w:pStyle w:val="Normal"/>
        <w:rPr>
          <w:rFonts w:ascii="Arial" w:hAnsi="Arial" w:cs="Arial"/>
          <w:b/>
          <w:b/>
          <w:sz w:val="28"/>
          <w:u w:val="single"/>
        </w:rPr>
      </w:pPr>
      <w:r>
        <w:rPr>
          <w:rFonts w:cs="Arial" w:ascii="Arial" w:hAnsi="Arial"/>
          <w:b/>
          <w:sz w:val="28"/>
          <w:u w:val="single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866890" cy="51498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890" cy="514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2. Income and Cortical Thickness by Age.</w:t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  <w:lang w:val="en-US" w:eastAsia="en-US"/>
        </w:rPr>
      </w:pPr>
      <w:r>
        <w:rPr>
          <w:rFonts w:cs="Arial" w:ascii="Arial" w:hAnsi="Arial"/>
          <w:b/>
          <w:color w:val="0000FF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570865</wp:posOffset>
            </wp:positionH>
            <wp:positionV relativeFrom="margin">
              <wp:posOffset>345440</wp:posOffset>
            </wp:positionV>
            <wp:extent cx="5224145" cy="5712460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3098" t="10829" r="21425" b="8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571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3. General Intelligence (Full-scale IQ by WISC-III) and Cortical Thickness by Ag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57200</wp:posOffset>
            </wp:positionH>
            <wp:positionV relativeFrom="paragraph">
              <wp:posOffset>45085</wp:posOffset>
            </wp:positionV>
            <wp:extent cx="5045075" cy="5715635"/>
            <wp:effectExtent l="0" t="0" r="0" b="0"/>
            <wp:wrapTight wrapText="bothSides">
              <wp:wrapPolygon edited="0">
                <wp:start x="-8961" y="-1262"/>
                <wp:lineTo x="-8961" y="24279"/>
                <wp:lineTo x="29645" y="24279"/>
                <wp:lineTo x="29645" y="-1262"/>
                <wp:lineTo x="-8961" y="-1262"/>
              </wp:wrapPolygon>
            </wp:wrapTight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3098" t="4913" r="21252" b="11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5715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992" w:right="56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egoe UI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5:33:00Z</dcterms:created>
  <dc:creator>Nadine Parker</dc:creator>
  <dc:description/>
  <cp:keywords/>
  <dc:language>en-US</dc:language>
  <cp:lastModifiedBy>Tomas Paus</cp:lastModifiedBy>
  <cp:lastPrinted>2017-05-16T17:49:00Z</cp:lastPrinted>
  <dcterms:modified xsi:type="dcterms:W3CDTF">2017-06-28T15:34:00Z</dcterms:modified>
  <cp:revision>3</cp:revision>
  <dc:subject/>
  <dc:title/>
</cp:coreProperties>
</file>